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1FE07" w14:textId="77777777" w:rsidR="00AF3D49" w:rsidRDefault="00AF3D49" w:rsidP="00896E5B">
      <w:pPr>
        <w:spacing w:after="0" w:line="240" w:lineRule="auto"/>
      </w:pPr>
    </w:p>
    <w:p w14:paraId="2B688B1F" w14:textId="77777777" w:rsidR="00896E5B" w:rsidRDefault="00896E5B" w:rsidP="00896E5B">
      <w:pPr>
        <w:spacing w:after="0" w:line="240" w:lineRule="auto"/>
      </w:pPr>
    </w:p>
    <w:p w14:paraId="161A3488" w14:textId="37DFE850" w:rsidR="00896E5B" w:rsidRDefault="00896E5B" w:rsidP="00896E5B">
      <w:pPr>
        <w:spacing w:after="0" w:line="240" w:lineRule="auto"/>
      </w:pPr>
      <w:r>
        <w:t>Supplemental Table 1. Variance Components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1798"/>
        <w:gridCol w:w="1710"/>
        <w:gridCol w:w="1710"/>
      </w:tblGrid>
      <w:tr w:rsidR="00896E5B" w14:paraId="21DC06F1" w14:textId="77777777" w:rsidTr="008C4739">
        <w:tc>
          <w:tcPr>
            <w:tcW w:w="3415" w:type="dxa"/>
            <w:tcBorders>
              <w:bottom w:val="single" w:sz="4" w:space="0" w:color="auto"/>
            </w:tcBorders>
          </w:tcPr>
          <w:p w14:paraId="5A42992D" w14:textId="187900CD" w:rsidR="00896E5B" w:rsidRDefault="00896E5B" w:rsidP="00896E5B">
            <w:r>
              <w:t>Score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47FB4850" w14:textId="0AC3B6B3" w:rsidR="00896E5B" w:rsidRDefault="00896E5B" w:rsidP="008C4739">
            <w:pPr>
              <w:jc w:val="center"/>
            </w:pPr>
            <w:r>
              <w:t>Resident (SE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E11ED4C" w14:textId="402E8304" w:rsidR="00896E5B" w:rsidRDefault="00896E5B" w:rsidP="008C4739">
            <w:pPr>
              <w:jc w:val="center"/>
            </w:pPr>
            <w:r>
              <w:t>Evaluator (SE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0C933FB" w14:textId="103B1709" w:rsidR="00896E5B" w:rsidRDefault="00896E5B" w:rsidP="008C4739">
            <w:pPr>
              <w:jc w:val="center"/>
            </w:pPr>
            <w:r>
              <w:t>Residual (SE)</w:t>
            </w:r>
          </w:p>
        </w:tc>
      </w:tr>
      <w:tr w:rsidR="00896E5B" w14:paraId="1A2FA26E" w14:textId="77777777" w:rsidTr="008C4739">
        <w:tc>
          <w:tcPr>
            <w:tcW w:w="3415" w:type="dxa"/>
            <w:tcBorders>
              <w:top w:val="single" w:sz="4" w:space="0" w:color="auto"/>
              <w:bottom w:val="nil"/>
            </w:tcBorders>
          </w:tcPr>
          <w:p w14:paraId="11030E77" w14:textId="27C3D41A" w:rsidR="00896E5B" w:rsidRDefault="00896E5B" w:rsidP="00896E5B">
            <w:r>
              <w:t>Patient Care</w:t>
            </w:r>
          </w:p>
        </w:tc>
        <w:tc>
          <w:tcPr>
            <w:tcW w:w="1798" w:type="dxa"/>
            <w:tcBorders>
              <w:top w:val="single" w:sz="4" w:space="0" w:color="auto"/>
              <w:bottom w:val="nil"/>
            </w:tcBorders>
          </w:tcPr>
          <w:p w14:paraId="3D4EA693" w14:textId="111089D2" w:rsidR="00896E5B" w:rsidRDefault="008C4739" w:rsidP="008C4739">
            <w:pPr>
              <w:jc w:val="center"/>
            </w:pPr>
            <w:r>
              <w:t>0.250 (0.032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0D5929DA" w14:textId="042EAA40" w:rsidR="00896E5B" w:rsidRDefault="008C4739" w:rsidP="008C4739">
            <w:pPr>
              <w:jc w:val="center"/>
            </w:pPr>
            <w:r>
              <w:t>1.136 (0.127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</w:tcPr>
          <w:p w14:paraId="30A73882" w14:textId="757DC2FA" w:rsidR="00896E5B" w:rsidRDefault="008C4739" w:rsidP="008C4739">
            <w:pPr>
              <w:jc w:val="center"/>
            </w:pPr>
            <w:r>
              <w:t>1.851 (0.018)</w:t>
            </w:r>
          </w:p>
        </w:tc>
      </w:tr>
      <w:tr w:rsidR="00896E5B" w14:paraId="686C8D07" w14:textId="77777777" w:rsidTr="008C4739">
        <w:tc>
          <w:tcPr>
            <w:tcW w:w="3415" w:type="dxa"/>
            <w:tcBorders>
              <w:top w:val="nil"/>
            </w:tcBorders>
          </w:tcPr>
          <w:p w14:paraId="30770937" w14:textId="59F6B0C5" w:rsidR="00896E5B" w:rsidRDefault="00896E5B" w:rsidP="00896E5B">
            <w:r>
              <w:t>Patient Care: Technical Skills</w:t>
            </w:r>
          </w:p>
        </w:tc>
        <w:tc>
          <w:tcPr>
            <w:tcW w:w="1798" w:type="dxa"/>
            <w:tcBorders>
              <w:top w:val="nil"/>
            </w:tcBorders>
          </w:tcPr>
          <w:p w14:paraId="61A93FBF" w14:textId="48F92998" w:rsidR="00896E5B" w:rsidRDefault="008C4739" w:rsidP="008C4739">
            <w:pPr>
              <w:jc w:val="center"/>
            </w:pPr>
            <w:r>
              <w:t>0.224 (0.031)</w:t>
            </w:r>
          </w:p>
        </w:tc>
        <w:tc>
          <w:tcPr>
            <w:tcW w:w="1710" w:type="dxa"/>
            <w:tcBorders>
              <w:top w:val="nil"/>
            </w:tcBorders>
          </w:tcPr>
          <w:p w14:paraId="34FF6824" w14:textId="254D3962" w:rsidR="00896E5B" w:rsidRDefault="008C4739" w:rsidP="008C4739">
            <w:pPr>
              <w:jc w:val="center"/>
            </w:pPr>
            <w:r>
              <w:t>1.191 (0.137)</w:t>
            </w:r>
          </w:p>
        </w:tc>
        <w:tc>
          <w:tcPr>
            <w:tcW w:w="1710" w:type="dxa"/>
            <w:tcBorders>
              <w:top w:val="nil"/>
            </w:tcBorders>
          </w:tcPr>
          <w:p w14:paraId="454AFA2E" w14:textId="2CB35C1C" w:rsidR="00896E5B" w:rsidRDefault="008C4739" w:rsidP="008C4739">
            <w:pPr>
              <w:jc w:val="center"/>
            </w:pPr>
            <w:r>
              <w:t>1.792 (0.023)</w:t>
            </w:r>
          </w:p>
        </w:tc>
      </w:tr>
      <w:tr w:rsidR="00896E5B" w14:paraId="06150AF1" w14:textId="77777777" w:rsidTr="008C4739">
        <w:tc>
          <w:tcPr>
            <w:tcW w:w="3415" w:type="dxa"/>
          </w:tcPr>
          <w:p w14:paraId="276B28FA" w14:textId="5E65559C" w:rsidR="00896E5B" w:rsidRDefault="00896E5B" w:rsidP="00896E5B">
            <w:r>
              <w:t>Medical Knowledge</w:t>
            </w:r>
          </w:p>
        </w:tc>
        <w:tc>
          <w:tcPr>
            <w:tcW w:w="1798" w:type="dxa"/>
          </w:tcPr>
          <w:p w14:paraId="550FB3B8" w14:textId="64530D00" w:rsidR="00896E5B" w:rsidRDefault="008C4739" w:rsidP="008C4739">
            <w:pPr>
              <w:jc w:val="center"/>
            </w:pPr>
            <w:r>
              <w:t>0.225 (0.035)</w:t>
            </w:r>
          </w:p>
        </w:tc>
        <w:tc>
          <w:tcPr>
            <w:tcW w:w="1710" w:type="dxa"/>
          </w:tcPr>
          <w:p w14:paraId="566E7CD3" w14:textId="58417FBC" w:rsidR="00896E5B" w:rsidRDefault="008C4739" w:rsidP="008C4739">
            <w:pPr>
              <w:jc w:val="center"/>
            </w:pPr>
            <w:r>
              <w:t>4.738 (0.538)</w:t>
            </w:r>
          </w:p>
        </w:tc>
        <w:tc>
          <w:tcPr>
            <w:tcW w:w="1710" w:type="dxa"/>
          </w:tcPr>
          <w:p w14:paraId="67B78277" w14:textId="7436F09D" w:rsidR="00896E5B" w:rsidRDefault="008C4739" w:rsidP="008C4739">
            <w:pPr>
              <w:jc w:val="center"/>
            </w:pPr>
            <w:r>
              <w:t>5.556 (0.064)</w:t>
            </w:r>
          </w:p>
        </w:tc>
      </w:tr>
      <w:tr w:rsidR="00896E5B" w14:paraId="18F45E25" w14:textId="77777777" w:rsidTr="008C4739">
        <w:tc>
          <w:tcPr>
            <w:tcW w:w="3415" w:type="dxa"/>
          </w:tcPr>
          <w:p w14:paraId="70516EC1" w14:textId="550A8F74" w:rsidR="00896E5B" w:rsidRDefault="00896E5B" w:rsidP="00896E5B">
            <w:r>
              <w:t>Practice Based Learning</w:t>
            </w:r>
          </w:p>
        </w:tc>
        <w:tc>
          <w:tcPr>
            <w:tcW w:w="1798" w:type="dxa"/>
          </w:tcPr>
          <w:p w14:paraId="7F12CC95" w14:textId="276AB993" w:rsidR="00896E5B" w:rsidRDefault="008C4739" w:rsidP="008C4739">
            <w:pPr>
              <w:jc w:val="center"/>
            </w:pPr>
            <w:r>
              <w:t>0.220 (0.031)</w:t>
            </w:r>
          </w:p>
        </w:tc>
        <w:tc>
          <w:tcPr>
            <w:tcW w:w="1710" w:type="dxa"/>
          </w:tcPr>
          <w:p w14:paraId="0F3F74AE" w14:textId="5239AB45" w:rsidR="00896E5B" w:rsidRDefault="008C4739" w:rsidP="008C4739">
            <w:pPr>
              <w:jc w:val="center"/>
            </w:pPr>
            <w:r>
              <w:t>1.652 (0.193)</w:t>
            </w:r>
          </w:p>
        </w:tc>
        <w:tc>
          <w:tcPr>
            <w:tcW w:w="1710" w:type="dxa"/>
          </w:tcPr>
          <w:p w14:paraId="106BF721" w14:textId="7E5209F8" w:rsidR="00896E5B" w:rsidRDefault="008C4739" w:rsidP="008C4739">
            <w:pPr>
              <w:jc w:val="center"/>
            </w:pPr>
            <w:r>
              <w:t>2.618 (0.032)</w:t>
            </w:r>
          </w:p>
        </w:tc>
      </w:tr>
      <w:tr w:rsidR="00896E5B" w14:paraId="4E7D6101" w14:textId="77777777" w:rsidTr="008C4739">
        <w:tc>
          <w:tcPr>
            <w:tcW w:w="3415" w:type="dxa"/>
          </w:tcPr>
          <w:p w14:paraId="71CC6AE9" w14:textId="427BCB34" w:rsidR="00896E5B" w:rsidRDefault="00896E5B" w:rsidP="00896E5B">
            <w:r>
              <w:t>Professionalism</w:t>
            </w:r>
          </w:p>
        </w:tc>
        <w:tc>
          <w:tcPr>
            <w:tcW w:w="1798" w:type="dxa"/>
          </w:tcPr>
          <w:p w14:paraId="4A2E52B2" w14:textId="1E67D379" w:rsidR="00896E5B" w:rsidRDefault="008C4739" w:rsidP="008C4739">
            <w:pPr>
              <w:jc w:val="center"/>
            </w:pPr>
            <w:r>
              <w:t>0.290 (0.037)</w:t>
            </w:r>
          </w:p>
        </w:tc>
        <w:tc>
          <w:tcPr>
            <w:tcW w:w="1710" w:type="dxa"/>
          </w:tcPr>
          <w:p w14:paraId="6E275FC9" w14:textId="14A71057" w:rsidR="00896E5B" w:rsidRDefault="008C4739" w:rsidP="008C4739">
            <w:pPr>
              <w:jc w:val="center"/>
            </w:pPr>
            <w:r>
              <w:t>1.116 (0.124)</w:t>
            </w:r>
          </w:p>
        </w:tc>
        <w:tc>
          <w:tcPr>
            <w:tcW w:w="1710" w:type="dxa"/>
          </w:tcPr>
          <w:p w14:paraId="77929C26" w14:textId="22D9B59D" w:rsidR="00896E5B" w:rsidRDefault="008C4739" w:rsidP="008C4739">
            <w:pPr>
              <w:jc w:val="center"/>
            </w:pPr>
            <w:r>
              <w:t>1.857 (0.022)</w:t>
            </w:r>
          </w:p>
        </w:tc>
      </w:tr>
      <w:tr w:rsidR="00896E5B" w14:paraId="566FA05A" w14:textId="77777777" w:rsidTr="008C4739">
        <w:tc>
          <w:tcPr>
            <w:tcW w:w="3415" w:type="dxa"/>
          </w:tcPr>
          <w:p w14:paraId="3AFF3F4D" w14:textId="678637FF" w:rsidR="00896E5B" w:rsidRDefault="00896E5B" w:rsidP="00896E5B">
            <w:r>
              <w:t>Interpersonal/Communication</w:t>
            </w:r>
          </w:p>
        </w:tc>
        <w:tc>
          <w:tcPr>
            <w:tcW w:w="1798" w:type="dxa"/>
          </w:tcPr>
          <w:p w14:paraId="6D2C41F0" w14:textId="235C4970" w:rsidR="00896E5B" w:rsidRDefault="008C4739" w:rsidP="008C4739">
            <w:pPr>
              <w:jc w:val="center"/>
            </w:pPr>
            <w:r>
              <w:t>0.252 (0.044)</w:t>
            </w:r>
          </w:p>
        </w:tc>
        <w:tc>
          <w:tcPr>
            <w:tcW w:w="1710" w:type="dxa"/>
          </w:tcPr>
          <w:p w14:paraId="55EA93A4" w14:textId="43C9033E" w:rsidR="00896E5B" w:rsidRDefault="008C4739" w:rsidP="008C4739">
            <w:pPr>
              <w:jc w:val="center"/>
            </w:pPr>
            <w:r>
              <w:t>2.130 (0.316)</w:t>
            </w:r>
          </w:p>
        </w:tc>
        <w:tc>
          <w:tcPr>
            <w:tcW w:w="1710" w:type="dxa"/>
          </w:tcPr>
          <w:p w14:paraId="232ED35F" w14:textId="01E27084" w:rsidR="00896E5B" w:rsidRDefault="008C4739" w:rsidP="008C4739">
            <w:pPr>
              <w:jc w:val="center"/>
            </w:pPr>
            <w:r>
              <w:t>3.041 (0.062)</w:t>
            </w:r>
          </w:p>
        </w:tc>
      </w:tr>
      <w:tr w:rsidR="00896E5B" w14:paraId="0C713489" w14:textId="77777777" w:rsidTr="008C4739">
        <w:tc>
          <w:tcPr>
            <w:tcW w:w="3415" w:type="dxa"/>
          </w:tcPr>
          <w:p w14:paraId="1367896B" w14:textId="2A024B9F" w:rsidR="00896E5B" w:rsidRDefault="00896E5B" w:rsidP="00896E5B">
            <w:r>
              <w:t>System Based Practice</w:t>
            </w:r>
          </w:p>
        </w:tc>
        <w:tc>
          <w:tcPr>
            <w:tcW w:w="1798" w:type="dxa"/>
          </w:tcPr>
          <w:p w14:paraId="060F96DB" w14:textId="156258A1" w:rsidR="00896E5B" w:rsidRDefault="008C4739" w:rsidP="008C4739">
            <w:pPr>
              <w:jc w:val="center"/>
            </w:pPr>
            <w:r>
              <w:t>0.211 (0.028)</w:t>
            </w:r>
          </w:p>
        </w:tc>
        <w:tc>
          <w:tcPr>
            <w:tcW w:w="1710" w:type="dxa"/>
          </w:tcPr>
          <w:p w14:paraId="1F1AFFE4" w14:textId="2B063CE5" w:rsidR="00896E5B" w:rsidRDefault="008C4739" w:rsidP="008C4739">
            <w:pPr>
              <w:jc w:val="center"/>
            </w:pPr>
            <w:r>
              <w:t>1.156 (0.136)</w:t>
            </w:r>
          </w:p>
        </w:tc>
        <w:tc>
          <w:tcPr>
            <w:tcW w:w="1710" w:type="dxa"/>
          </w:tcPr>
          <w:p w14:paraId="69D7875F" w14:textId="7476ADDB" w:rsidR="00896E5B" w:rsidRDefault="008C4739" w:rsidP="008C4739">
            <w:pPr>
              <w:jc w:val="center"/>
            </w:pPr>
            <w:r>
              <w:t>2.209 (0.023)</w:t>
            </w:r>
          </w:p>
        </w:tc>
      </w:tr>
      <w:tr w:rsidR="00896E5B" w14:paraId="504B3F44" w14:textId="77777777" w:rsidTr="008C4739">
        <w:tc>
          <w:tcPr>
            <w:tcW w:w="3415" w:type="dxa"/>
          </w:tcPr>
          <w:p w14:paraId="6DF92A42" w14:textId="0B78E46D" w:rsidR="00896E5B" w:rsidRDefault="00896E5B" w:rsidP="00896E5B">
            <w:r>
              <w:t>Overall Assessment</w:t>
            </w:r>
          </w:p>
        </w:tc>
        <w:tc>
          <w:tcPr>
            <w:tcW w:w="1798" w:type="dxa"/>
          </w:tcPr>
          <w:p w14:paraId="0AD7128D" w14:textId="1DBD4804" w:rsidR="00896E5B" w:rsidRDefault="008C4739" w:rsidP="008C4739">
            <w:pPr>
              <w:jc w:val="center"/>
            </w:pPr>
            <w:r>
              <w:t>0.353 (0.043)</w:t>
            </w:r>
          </w:p>
        </w:tc>
        <w:tc>
          <w:tcPr>
            <w:tcW w:w="1710" w:type="dxa"/>
          </w:tcPr>
          <w:p w14:paraId="77EF6657" w14:textId="11424408" w:rsidR="00896E5B" w:rsidRDefault="008C4739" w:rsidP="008C4739">
            <w:pPr>
              <w:jc w:val="center"/>
            </w:pPr>
            <w:r>
              <w:t>0.905 (0.104)</w:t>
            </w:r>
          </w:p>
        </w:tc>
        <w:tc>
          <w:tcPr>
            <w:tcW w:w="1710" w:type="dxa"/>
          </w:tcPr>
          <w:p w14:paraId="3635FD82" w14:textId="516C89F9" w:rsidR="00896E5B" w:rsidRDefault="008C4739" w:rsidP="008C4739">
            <w:pPr>
              <w:jc w:val="center"/>
            </w:pPr>
            <w:r>
              <w:t>1.575 (0.016)</w:t>
            </w:r>
          </w:p>
        </w:tc>
      </w:tr>
    </w:tbl>
    <w:p w14:paraId="1E0C0A84" w14:textId="4AA4E42E" w:rsidR="00896E5B" w:rsidRDefault="008C4739" w:rsidP="00896E5B">
      <w:pPr>
        <w:spacing w:after="0" w:line="240" w:lineRule="auto"/>
      </w:pPr>
      <w:r>
        <w:t>*</w:t>
      </w:r>
      <w:r w:rsidR="00896E5B">
        <w:t xml:space="preserve">Each score was analyzed using a linear mixed-effects model with crossed resident-specific and evaluator-specific random intercepts. The values presented represent the variance estimates and their </w:t>
      </w:r>
      <w:r>
        <w:t>corresponding standard errors (SE).</w:t>
      </w:r>
    </w:p>
    <w:sectPr w:rsidR="00896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E5B"/>
    <w:rsid w:val="00434856"/>
    <w:rsid w:val="00896E5B"/>
    <w:rsid w:val="008C4739"/>
    <w:rsid w:val="00AF3D49"/>
    <w:rsid w:val="00B66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A2C11"/>
  <w15:chartTrackingRefBased/>
  <w15:docId w15:val="{EB6ECB93-EDDF-481E-A6AE-519608CC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6E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E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E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E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E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E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E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E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E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E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E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E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E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E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E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E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E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E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E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6E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E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6E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E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6E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E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6E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E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E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E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6E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5</Words>
  <Characters>748</Characters>
  <Application>Microsoft Office Word</Application>
  <DocSecurity>0</DocSecurity>
  <Lines>4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oeder, Darrell R., M.S.</dc:creator>
  <cp:keywords/>
  <dc:description/>
  <cp:lastModifiedBy>Schroeder, Darrell R., M.S.</cp:lastModifiedBy>
  <cp:revision>1</cp:revision>
  <dcterms:created xsi:type="dcterms:W3CDTF">2026-04-14T18:37:00Z</dcterms:created>
  <dcterms:modified xsi:type="dcterms:W3CDTF">2026-04-14T18:58:00Z</dcterms:modified>
</cp:coreProperties>
</file>